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CC5F9" w14:textId="54D03D38" w:rsidR="008D21BD" w:rsidRPr="00D26B40" w:rsidRDefault="00ED0893">
      <w:pPr>
        <w:rPr>
          <w:rFonts w:ascii="Times New Roman" w:hAnsi="Times New Roman" w:cs="Times New Roman"/>
          <w:sz w:val="24"/>
          <w:szCs w:val="24"/>
        </w:rPr>
      </w:pPr>
      <w:r w:rsidRPr="00D26B40">
        <w:rPr>
          <w:rFonts w:ascii="Times New Roman" w:hAnsi="Times New Roman" w:cs="Times New Roman"/>
          <w:sz w:val="24"/>
          <w:szCs w:val="24"/>
        </w:rPr>
        <w:t>Table S1 Primers</w:t>
      </w:r>
      <w:r w:rsidR="00D15427" w:rsidRPr="00D26B40">
        <w:rPr>
          <w:rFonts w:ascii="Times New Roman" w:hAnsi="Times New Roman" w:cs="Times New Roman"/>
          <w:sz w:val="24"/>
          <w:szCs w:val="24"/>
        </w:rPr>
        <w:t xml:space="preserve"> for qPCR</w:t>
      </w:r>
      <w:r w:rsidRPr="00D26B40">
        <w:rPr>
          <w:rFonts w:ascii="Times New Roman" w:hAnsi="Times New Roman" w:cs="Times New Roman"/>
          <w:sz w:val="24"/>
          <w:szCs w:val="24"/>
        </w:rPr>
        <w:t xml:space="preserve"> (mice)</w:t>
      </w:r>
      <w:r w:rsidR="00D15427" w:rsidRPr="00D26B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3556"/>
        <w:gridCol w:w="3450"/>
      </w:tblGrid>
      <w:tr w:rsidR="00ED0893" w:rsidRPr="00997DD3" w14:paraId="1EA560E4" w14:textId="77777777" w:rsidTr="00ED089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ADB3B05" w14:textId="4E2847C0" w:rsidR="00ED0893" w:rsidRPr="00997DD3" w:rsidRDefault="00ED0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773E7B1" w14:textId="0FA66AB9" w:rsidR="00ED0893" w:rsidRPr="00997DD3" w:rsidRDefault="00ED0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Forward primer sequenc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48C1F9B" w14:textId="747D87A1" w:rsidR="00ED0893" w:rsidRPr="00997DD3" w:rsidRDefault="00ED0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Reverse primer sequence</w:t>
            </w:r>
          </w:p>
        </w:tc>
      </w:tr>
      <w:tr w:rsidR="00ED0893" w:rsidRPr="00997DD3" w14:paraId="10CE1CB2" w14:textId="77777777" w:rsidTr="00ED0893">
        <w:tc>
          <w:tcPr>
            <w:tcW w:w="2765" w:type="dxa"/>
            <w:tcBorders>
              <w:top w:val="single" w:sz="4" w:space="0" w:color="auto"/>
            </w:tcBorders>
          </w:tcPr>
          <w:p w14:paraId="4982CDAA" w14:textId="4A9D7BD2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ch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A18CD7F" w14:textId="3CD8C861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AGAGATTTTGACATGCTCAGGTGTA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49059B3" w14:textId="24185753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GTATCAGACTTGCCAACATGGT</w:t>
            </w:r>
          </w:p>
        </w:tc>
      </w:tr>
      <w:tr w:rsidR="00ED0893" w:rsidRPr="00997DD3" w14:paraId="7AF1550A" w14:textId="77777777" w:rsidTr="00ED0893">
        <w:tc>
          <w:tcPr>
            <w:tcW w:w="2765" w:type="dxa"/>
          </w:tcPr>
          <w:p w14:paraId="4E2F8505" w14:textId="0D81548C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n</w:t>
            </w:r>
          </w:p>
        </w:tc>
        <w:tc>
          <w:tcPr>
            <w:tcW w:w="2765" w:type="dxa"/>
          </w:tcPr>
          <w:p w14:paraId="100EFF0A" w14:textId="019E88D1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AGGTGGTGATAGCCGGTATG</w:t>
            </w:r>
          </w:p>
        </w:tc>
        <w:tc>
          <w:tcPr>
            <w:tcW w:w="2766" w:type="dxa"/>
          </w:tcPr>
          <w:p w14:paraId="2A5ADD87" w14:textId="44FF6765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TGGGTAATCCATAGAGCCCAGT</w:t>
            </w:r>
          </w:p>
        </w:tc>
      </w:tr>
      <w:tr w:rsidR="00ED0893" w:rsidRPr="00997DD3" w14:paraId="6B449CA9" w14:textId="77777777" w:rsidTr="00ED0893">
        <w:tc>
          <w:tcPr>
            <w:tcW w:w="2765" w:type="dxa"/>
          </w:tcPr>
          <w:p w14:paraId="17584809" w14:textId="7F3B1882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l</w:t>
            </w:r>
          </w:p>
        </w:tc>
        <w:tc>
          <w:tcPr>
            <w:tcW w:w="2765" w:type="dxa"/>
          </w:tcPr>
          <w:p w14:paraId="30D04E39" w14:textId="287ACAEA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TGTGGCACAGACCTCTAAAT</w:t>
            </w:r>
          </w:p>
        </w:tc>
        <w:tc>
          <w:tcPr>
            <w:tcW w:w="2766" w:type="dxa"/>
          </w:tcPr>
          <w:p w14:paraId="4255A917" w14:textId="258D35E0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GCATATCCGCTCTC</w:t>
            </w:r>
          </w:p>
        </w:tc>
      </w:tr>
      <w:tr w:rsidR="00ED0893" w:rsidRPr="00997DD3" w14:paraId="2DCD9391" w14:textId="77777777" w:rsidTr="00ED0893">
        <w:tc>
          <w:tcPr>
            <w:tcW w:w="2765" w:type="dxa"/>
          </w:tcPr>
          <w:p w14:paraId="423B0045" w14:textId="7AC8F1E5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y</w:t>
            </w:r>
          </w:p>
        </w:tc>
        <w:tc>
          <w:tcPr>
            <w:tcW w:w="2765" w:type="dxa"/>
          </w:tcPr>
          <w:p w14:paraId="6C864116" w14:textId="66CEE089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TTTTCAAGGGTGCCAGTTTCGATCC</w:t>
            </w:r>
          </w:p>
        </w:tc>
        <w:tc>
          <w:tcPr>
            <w:tcW w:w="2766" w:type="dxa"/>
          </w:tcPr>
          <w:p w14:paraId="757BEA04" w14:textId="633CE4C6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AATCCTTGGCCCTCTGAGAT</w:t>
            </w:r>
          </w:p>
        </w:tc>
      </w:tr>
      <w:tr w:rsidR="00ED0893" w:rsidRPr="00997DD3" w14:paraId="7F426F47" w14:textId="77777777" w:rsidTr="00ED0893">
        <w:tc>
          <w:tcPr>
            <w:tcW w:w="2765" w:type="dxa"/>
          </w:tcPr>
          <w:p w14:paraId="42A2DBBF" w14:textId="2E86CF6E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ca</w:t>
            </w:r>
          </w:p>
        </w:tc>
        <w:tc>
          <w:tcPr>
            <w:tcW w:w="2765" w:type="dxa"/>
          </w:tcPr>
          <w:p w14:paraId="7CD4FF75" w14:textId="7AAB40F2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CCTCAGGAGGATTTGCTGT</w:t>
            </w:r>
          </w:p>
        </w:tc>
        <w:tc>
          <w:tcPr>
            <w:tcW w:w="2766" w:type="dxa"/>
          </w:tcPr>
          <w:p w14:paraId="125919E0" w14:textId="044848A9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AGGATCTACCCAGGCCACAT</w:t>
            </w:r>
          </w:p>
        </w:tc>
      </w:tr>
      <w:tr w:rsidR="00ED0893" w:rsidRPr="00997DD3" w14:paraId="3796FB35" w14:textId="77777777" w:rsidTr="00ED0893">
        <w:tc>
          <w:tcPr>
            <w:tcW w:w="2765" w:type="dxa"/>
          </w:tcPr>
          <w:p w14:paraId="32B3ECE2" w14:textId="276A7813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t1a</w:t>
            </w:r>
          </w:p>
        </w:tc>
        <w:tc>
          <w:tcPr>
            <w:tcW w:w="2765" w:type="dxa"/>
          </w:tcPr>
          <w:p w14:paraId="3B9357C5" w14:textId="2E5B072C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CTACATCACCCCAACCCATATT</w:t>
            </w:r>
          </w:p>
        </w:tc>
        <w:tc>
          <w:tcPr>
            <w:tcW w:w="2766" w:type="dxa"/>
          </w:tcPr>
          <w:p w14:paraId="1E9AE6DA" w14:textId="4E7C54B9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ATCCCAGAAGACGAATAGGTT</w:t>
            </w:r>
          </w:p>
        </w:tc>
      </w:tr>
      <w:tr w:rsidR="00ED0893" w:rsidRPr="00997DD3" w14:paraId="5C5D6108" w14:textId="77777777" w:rsidTr="00ED0893">
        <w:tc>
          <w:tcPr>
            <w:tcW w:w="2765" w:type="dxa"/>
          </w:tcPr>
          <w:p w14:paraId="220747E7" w14:textId="1031F91A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2765" w:type="dxa"/>
          </w:tcPr>
          <w:p w14:paraId="0C5E1B20" w14:textId="14C6F35A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AAAGGGCTCTGCCTGAGTT</w:t>
            </w:r>
          </w:p>
        </w:tc>
        <w:tc>
          <w:tcPr>
            <w:tcW w:w="2766" w:type="dxa"/>
          </w:tcPr>
          <w:p w14:paraId="11434291" w14:textId="6496623E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TAGGGCATCTGAGAGCGAGT</w:t>
            </w:r>
          </w:p>
        </w:tc>
      </w:tr>
      <w:tr w:rsidR="00ED0893" w:rsidRPr="00997DD3" w14:paraId="4708EC67" w14:textId="77777777" w:rsidTr="00ED0893">
        <w:tc>
          <w:tcPr>
            <w:tcW w:w="2765" w:type="dxa"/>
          </w:tcPr>
          <w:p w14:paraId="14A443F1" w14:textId="386C95E9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l</w:t>
            </w:r>
          </w:p>
        </w:tc>
        <w:tc>
          <w:tcPr>
            <w:tcW w:w="2765" w:type="dxa"/>
          </w:tcPr>
          <w:p w14:paraId="7CCF2F97" w14:textId="62541369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GAGACCAAGTGGAACATCTCA</w:t>
            </w:r>
          </w:p>
        </w:tc>
        <w:tc>
          <w:tcPr>
            <w:tcW w:w="2766" w:type="dxa"/>
          </w:tcPr>
          <w:p w14:paraId="3361B927" w14:textId="58225236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AATAATGTTGGCACCTGCTTCA</w:t>
            </w:r>
          </w:p>
        </w:tc>
      </w:tr>
      <w:tr w:rsidR="00ED0893" w:rsidRPr="00997DD3" w14:paraId="663FF724" w14:textId="77777777" w:rsidTr="00ED0893">
        <w:tc>
          <w:tcPr>
            <w:tcW w:w="2765" w:type="dxa"/>
          </w:tcPr>
          <w:p w14:paraId="2E182490" w14:textId="701868D8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a</w:t>
            </w:r>
          </w:p>
        </w:tc>
        <w:tc>
          <w:tcPr>
            <w:tcW w:w="2765" w:type="dxa"/>
          </w:tcPr>
          <w:p w14:paraId="6F3F7988" w14:textId="6BA777F3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CCAAGTAGGTGTAGGCACCAG</w:t>
            </w:r>
          </w:p>
        </w:tc>
        <w:tc>
          <w:tcPr>
            <w:tcW w:w="2766" w:type="dxa"/>
          </w:tcPr>
          <w:p w14:paraId="712652B6" w14:textId="02027B3B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CATCTTCCGGGAGTGGTCC</w:t>
            </w:r>
          </w:p>
        </w:tc>
      </w:tr>
      <w:tr w:rsidR="00ED0893" w:rsidRPr="00997DD3" w14:paraId="0C8FA20F" w14:textId="77777777" w:rsidTr="00ED0893">
        <w:tc>
          <w:tcPr>
            <w:tcW w:w="2765" w:type="dxa"/>
          </w:tcPr>
          <w:p w14:paraId="30F11D0F" w14:textId="770F38C1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cp1</w:t>
            </w:r>
          </w:p>
        </w:tc>
        <w:tc>
          <w:tcPr>
            <w:tcW w:w="2765" w:type="dxa"/>
          </w:tcPr>
          <w:p w14:paraId="2CF484C5" w14:textId="6F9EDCCF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ATTCAGAGGCAAATCAGCTTTG</w:t>
            </w:r>
          </w:p>
        </w:tc>
        <w:tc>
          <w:tcPr>
            <w:tcW w:w="2766" w:type="dxa"/>
          </w:tcPr>
          <w:p w14:paraId="3B963582" w14:textId="1F6768E5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TGTTTCTCTCCCTGAAGAGAA</w:t>
            </w:r>
          </w:p>
        </w:tc>
      </w:tr>
      <w:tr w:rsidR="00ED0893" w:rsidRPr="00997DD3" w14:paraId="6DCE4E5F" w14:textId="77777777" w:rsidTr="00ED0893">
        <w:tc>
          <w:tcPr>
            <w:tcW w:w="2765" w:type="dxa"/>
          </w:tcPr>
          <w:p w14:paraId="57D6C3EE" w14:textId="5CA117C8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c1a</w:t>
            </w:r>
          </w:p>
        </w:tc>
        <w:tc>
          <w:tcPr>
            <w:tcW w:w="2765" w:type="dxa"/>
          </w:tcPr>
          <w:p w14:paraId="652753BB" w14:textId="342B600A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GATATACTTTACGCAGGTCGA</w:t>
            </w:r>
          </w:p>
        </w:tc>
        <w:tc>
          <w:tcPr>
            <w:tcW w:w="2766" w:type="dxa"/>
          </w:tcPr>
          <w:p w14:paraId="30C417B5" w14:textId="7EA5EE38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CGTCTGAGTTGGTATCTAGGTC</w:t>
            </w:r>
          </w:p>
        </w:tc>
      </w:tr>
      <w:tr w:rsidR="00ED0893" w:rsidRPr="00997DD3" w14:paraId="1BEBA69D" w14:textId="77777777" w:rsidTr="00ED0893">
        <w:tc>
          <w:tcPr>
            <w:tcW w:w="2765" w:type="dxa"/>
          </w:tcPr>
          <w:p w14:paraId="1643B4F5" w14:textId="1B80F77D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in</w:t>
            </w:r>
          </w:p>
        </w:tc>
        <w:tc>
          <w:tcPr>
            <w:tcW w:w="2765" w:type="dxa"/>
          </w:tcPr>
          <w:p w14:paraId="3E81DED0" w14:textId="6C4615E3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GCTGTCTGAGACTGAGGTGG</w:t>
            </w:r>
          </w:p>
        </w:tc>
        <w:tc>
          <w:tcPr>
            <w:tcW w:w="2766" w:type="dxa"/>
          </w:tcPr>
          <w:p w14:paraId="174DBA2A" w14:textId="7341A4A3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CTCAGGGAGGTCTCCATCCA</w:t>
            </w:r>
          </w:p>
        </w:tc>
      </w:tr>
      <w:tr w:rsidR="00ED0893" w:rsidRPr="00997DD3" w14:paraId="00BCB430" w14:textId="77777777" w:rsidTr="00ED0893">
        <w:tc>
          <w:tcPr>
            <w:tcW w:w="2765" w:type="dxa"/>
          </w:tcPr>
          <w:p w14:paraId="52BCE080" w14:textId="02C5550C" w:rsidR="00ED0893" w:rsidRPr="00580FAB" w:rsidRDefault="00ED089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2765" w:type="dxa"/>
          </w:tcPr>
          <w:p w14:paraId="32FD6857" w14:textId="3F66B926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CGCAAGAGCCGAGATAAAGC</w:t>
            </w:r>
          </w:p>
        </w:tc>
        <w:tc>
          <w:tcPr>
            <w:tcW w:w="2766" w:type="dxa"/>
          </w:tcPr>
          <w:p w14:paraId="3E98A347" w14:textId="065649BE" w:rsidR="00ED0893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CAGTTCACGGCTCAGCTGTTC</w:t>
            </w:r>
          </w:p>
        </w:tc>
      </w:tr>
      <w:tr w:rsidR="00580FAB" w:rsidRPr="00997DD3" w14:paraId="716EBC50" w14:textId="77777777" w:rsidTr="00ED0893">
        <w:tc>
          <w:tcPr>
            <w:tcW w:w="2765" w:type="dxa"/>
          </w:tcPr>
          <w:p w14:paraId="2B510E74" w14:textId="756C31C8" w:rsidR="00580FAB" w:rsidRPr="00580FAB" w:rsidRDefault="00580FA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2765" w:type="dxa"/>
          </w:tcPr>
          <w:p w14:paraId="5FA44564" w14:textId="4EBB336C" w:rsidR="00580FAB" w:rsidRPr="00997DD3" w:rsidRDefault="007F7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CTGTGGATGACTGAGTACCTG</w:t>
            </w:r>
          </w:p>
        </w:tc>
        <w:tc>
          <w:tcPr>
            <w:tcW w:w="2766" w:type="dxa"/>
          </w:tcPr>
          <w:p w14:paraId="3C06F195" w14:textId="7AA393C1" w:rsidR="00580FAB" w:rsidRPr="00997DD3" w:rsidRDefault="007F7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CCAGGAGAAATCAAACAGAGG</w:t>
            </w:r>
          </w:p>
        </w:tc>
      </w:tr>
      <w:tr w:rsidR="00580FAB" w:rsidRPr="00997DD3" w14:paraId="20D6AB61" w14:textId="77777777" w:rsidTr="00ED0893">
        <w:tc>
          <w:tcPr>
            <w:tcW w:w="2765" w:type="dxa"/>
          </w:tcPr>
          <w:p w14:paraId="30934D11" w14:textId="25982C81" w:rsidR="00580FAB" w:rsidRPr="00580FAB" w:rsidRDefault="00580FA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ap2</w:t>
            </w:r>
          </w:p>
        </w:tc>
        <w:tc>
          <w:tcPr>
            <w:tcW w:w="2765" w:type="dxa"/>
          </w:tcPr>
          <w:p w14:paraId="1E0048D7" w14:textId="1D37D48C" w:rsidR="00580FAB" w:rsidRPr="00997DD3" w:rsidRDefault="00532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DE4">
              <w:rPr>
                <w:rFonts w:ascii="Times New Roman" w:hAnsi="Times New Roman" w:cs="Times New Roman"/>
                <w:sz w:val="20"/>
                <w:szCs w:val="20"/>
              </w:rPr>
              <w:t>AGTGGCACCTCCACACCTAC</w:t>
            </w:r>
          </w:p>
        </w:tc>
        <w:tc>
          <w:tcPr>
            <w:tcW w:w="2766" w:type="dxa"/>
          </w:tcPr>
          <w:p w14:paraId="0BF71469" w14:textId="78C80434" w:rsidR="00580FAB" w:rsidRPr="00997DD3" w:rsidRDefault="00532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DE4">
              <w:rPr>
                <w:rFonts w:ascii="Times New Roman" w:hAnsi="Times New Roman" w:cs="Times New Roman"/>
                <w:sz w:val="20"/>
                <w:szCs w:val="20"/>
              </w:rPr>
              <w:t>CGGATGATGGCAACTTTCTT</w:t>
            </w:r>
          </w:p>
        </w:tc>
      </w:tr>
      <w:tr w:rsidR="00580FAB" w:rsidRPr="00997DD3" w14:paraId="3F88A86E" w14:textId="77777777" w:rsidTr="00ED0893">
        <w:tc>
          <w:tcPr>
            <w:tcW w:w="2765" w:type="dxa"/>
          </w:tcPr>
          <w:p w14:paraId="08B0F8E9" w14:textId="122AF7A4" w:rsidR="00580FAB" w:rsidRPr="00580FAB" w:rsidRDefault="00580FA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yp</w:t>
            </w:r>
          </w:p>
        </w:tc>
        <w:tc>
          <w:tcPr>
            <w:tcW w:w="2765" w:type="dxa"/>
          </w:tcPr>
          <w:p w14:paraId="0849AC62" w14:textId="7727056F" w:rsidR="00580FAB" w:rsidRPr="00997DD3" w:rsidRDefault="00532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DE4">
              <w:rPr>
                <w:rFonts w:ascii="Times New Roman" w:hAnsi="Times New Roman" w:cs="Times New Roman"/>
                <w:sz w:val="20"/>
                <w:szCs w:val="20"/>
              </w:rPr>
              <w:t>GAGCAGATTGCCATGTCTGA</w:t>
            </w:r>
          </w:p>
        </w:tc>
        <w:tc>
          <w:tcPr>
            <w:tcW w:w="2766" w:type="dxa"/>
          </w:tcPr>
          <w:p w14:paraId="0D66E5C0" w14:textId="60F690DC" w:rsidR="00580FAB" w:rsidRPr="00997DD3" w:rsidRDefault="00532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DE4">
              <w:rPr>
                <w:rFonts w:ascii="Times New Roman" w:hAnsi="Times New Roman" w:cs="Times New Roman"/>
                <w:sz w:val="20"/>
                <w:szCs w:val="20"/>
              </w:rPr>
              <w:t>AGTTCCACGATGAGCTGCTT</w:t>
            </w:r>
          </w:p>
        </w:tc>
      </w:tr>
      <w:tr w:rsidR="00580FAB" w:rsidRPr="00997DD3" w14:paraId="4ED2345D" w14:textId="77777777" w:rsidTr="00ED0893">
        <w:tc>
          <w:tcPr>
            <w:tcW w:w="2765" w:type="dxa"/>
          </w:tcPr>
          <w:p w14:paraId="5B43DFCF" w14:textId="5984D76F" w:rsidR="00580FAB" w:rsidRPr="00580FAB" w:rsidRDefault="00580FA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="00007B8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95</w:t>
            </w:r>
          </w:p>
        </w:tc>
        <w:tc>
          <w:tcPr>
            <w:tcW w:w="2765" w:type="dxa"/>
          </w:tcPr>
          <w:p w14:paraId="55EDE0EA" w14:textId="4CA1DEBE" w:rsidR="00580FAB" w:rsidRPr="00997DD3" w:rsidRDefault="007F7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GAGATCAGTCATAGCAGCTACT</w:t>
            </w:r>
          </w:p>
        </w:tc>
        <w:tc>
          <w:tcPr>
            <w:tcW w:w="2766" w:type="dxa"/>
          </w:tcPr>
          <w:p w14:paraId="21DA4D3F" w14:textId="5B3A9C8F" w:rsidR="00580FAB" w:rsidRPr="00997DD3" w:rsidRDefault="007F7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TCCTCCCCTAGCAGGTCC</w:t>
            </w:r>
          </w:p>
        </w:tc>
      </w:tr>
      <w:tr w:rsidR="00D400FD" w:rsidRPr="00997DD3" w14:paraId="569BB95C" w14:textId="77777777" w:rsidTr="00ED0893">
        <w:tc>
          <w:tcPr>
            <w:tcW w:w="2765" w:type="dxa"/>
          </w:tcPr>
          <w:p w14:paraId="38E4E8A4" w14:textId="4DEB6600" w:rsidR="00D400FD" w:rsidRPr="00580FAB" w:rsidRDefault="00D400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0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2765" w:type="dxa"/>
          </w:tcPr>
          <w:p w14:paraId="40BDC00F" w14:textId="4E35E682" w:rsidR="00D400FD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CAGGCATTGCTGACAGGATG</w:t>
            </w:r>
          </w:p>
        </w:tc>
        <w:tc>
          <w:tcPr>
            <w:tcW w:w="2766" w:type="dxa"/>
          </w:tcPr>
          <w:p w14:paraId="4A7DC92E" w14:textId="19A0C5AA" w:rsidR="00D400FD" w:rsidRPr="00997DD3" w:rsidRDefault="00D40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DD3">
              <w:rPr>
                <w:rFonts w:ascii="Times New Roman" w:hAnsi="Times New Roman" w:cs="Times New Roman"/>
                <w:sz w:val="20"/>
                <w:szCs w:val="20"/>
              </w:rPr>
              <w:t>TGCTGATCCACATCTGCTGG</w:t>
            </w:r>
          </w:p>
        </w:tc>
      </w:tr>
    </w:tbl>
    <w:p w14:paraId="45FF572A" w14:textId="77777777" w:rsidR="00ED0893" w:rsidRPr="00997DD3" w:rsidRDefault="00ED0893">
      <w:pPr>
        <w:rPr>
          <w:rFonts w:ascii="Times New Roman" w:hAnsi="Times New Roman" w:cs="Times New Roman"/>
          <w:sz w:val="20"/>
          <w:szCs w:val="20"/>
        </w:rPr>
      </w:pPr>
    </w:p>
    <w:sectPr w:rsidR="00ED0893" w:rsidRPr="00997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5225B1" w14:textId="77777777" w:rsidR="00481CA8" w:rsidRDefault="00481CA8" w:rsidP="007F71D6">
      <w:r>
        <w:separator/>
      </w:r>
    </w:p>
  </w:endnote>
  <w:endnote w:type="continuationSeparator" w:id="0">
    <w:p w14:paraId="5A639F48" w14:textId="77777777" w:rsidR="00481CA8" w:rsidRDefault="00481CA8" w:rsidP="007F7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F3281A" w14:textId="77777777" w:rsidR="00481CA8" w:rsidRDefault="00481CA8" w:rsidP="007F71D6">
      <w:r>
        <w:separator/>
      </w:r>
    </w:p>
  </w:footnote>
  <w:footnote w:type="continuationSeparator" w:id="0">
    <w:p w14:paraId="2FD96C29" w14:textId="77777777" w:rsidR="00481CA8" w:rsidRDefault="00481CA8" w:rsidP="007F7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3C"/>
    <w:rsid w:val="00007B89"/>
    <w:rsid w:val="0014705F"/>
    <w:rsid w:val="00481CA8"/>
    <w:rsid w:val="00532DE4"/>
    <w:rsid w:val="00580FAB"/>
    <w:rsid w:val="006907C5"/>
    <w:rsid w:val="007F71D6"/>
    <w:rsid w:val="008D21BD"/>
    <w:rsid w:val="0093263C"/>
    <w:rsid w:val="00997DD3"/>
    <w:rsid w:val="00D15427"/>
    <w:rsid w:val="00D26B40"/>
    <w:rsid w:val="00D400FD"/>
    <w:rsid w:val="00ED0893"/>
    <w:rsid w:val="00FC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3D275"/>
  <w15:chartTrackingRefBased/>
  <w15:docId w15:val="{61A208F8-7034-4592-91F2-FA5F1BCEE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71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71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7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71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黄</dc:creator>
  <cp:keywords/>
  <dc:description/>
  <cp:lastModifiedBy>慧 黄</cp:lastModifiedBy>
  <cp:revision>15</cp:revision>
  <dcterms:created xsi:type="dcterms:W3CDTF">2024-02-03T07:23:00Z</dcterms:created>
  <dcterms:modified xsi:type="dcterms:W3CDTF">2024-03-23T12:19:00Z</dcterms:modified>
</cp:coreProperties>
</file>